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Cs/>
          <w:vertAlign w:val="superscript"/>
        </w:rPr>
      </w:pPr>
      <w:r>
        <w:rPr>
          <w:b/>
          <w:bCs/>
        </w:rPr>
        <w:t xml:space="preserve">Supplementary Table 1a. </w:t>
      </w:r>
      <w:r>
        <w:rPr>
          <w:bCs/>
        </w:rPr>
        <w:t>RT-qPCR and conventional RT-PCR results of fish tissue samples from Canada tested for piscine reovirus (PRV)</w:t>
      </w:r>
      <w:r>
        <w:rPr>
          <w:bCs/>
          <w:vertAlign w:val="superscript"/>
        </w:rPr>
        <w:t>1</w:t>
      </w:r>
    </w:p>
    <w:p>
      <w:pPr>
        <w:pStyle w:val="Normal"/>
        <w:spacing w:lineRule="auto" w:line="240"/>
        <w:jc w:val="both"/>
        <w:rPr>
          <w:rFonts w:ascii="Arial" w:hAnsi="Arial" w:cs="Arial"/>
          <w:bCs/>
          <w:sz w:val="22"/>
          <w:szCs w:val="22"/>
          <w:vertAlign w:val="superscript"/>
        </w:rPr>
      </w:pPr>
      <w:r>
        <w:rPr>
          <w:rFonts w:cs="Arial" w:ascii="Arial" w:hAnsi="Arial"/>
          <w:bCs/>
          <w:sz w:val="22"/>
          <w:szCs w:val="22"/>
          <w:vertAlign w:val="superscript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1701"/>
        <w:gridCol w:w="1843"/>
        <w:gridCol w:w="1275"/>
        <w:gridCol w:w="1134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Sampling (yyyy-m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sh species &amp; nature of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ssue type &amp; st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ernal control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ELF-1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b/>
                <w:sz w:val="20"/>
                <w:szCs w:val="20"/>
              </w:rPr>
              <w:t xml:space="preserve"> Ct valu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V 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 value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VT02142012-2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lantic salmon, harves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idney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VT02292012-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12-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lantic salmon, harves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Gill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T02292012-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12-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lantic salmon, harves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Gill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T03202012-1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12-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salmon, harves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ll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VT03202012-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12-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salmon, harves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ll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T03202012-1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12-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salmon, harves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ll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T03202012-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12-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salmon, harves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ll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T05112012-3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salmon, harves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ll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T05252012-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tthroat trout,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caugh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ll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T06042012-3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tthroat trout,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 caugh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ll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T06062012-3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salmon, harves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ll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T06202012-3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2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lantic salmon, harves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ll &amp; Heart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.3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T08092012-4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2-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hum salmon, </w:t>
            </w:r>
          </w:p>
          <w:p>
            <w:pPr>
              <w:pStyle w:val="Normal"/>
              <w:spacing w:lineRule="auto" w:line="24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mol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ll &amp; Heart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.1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T08092012-4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12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 xml:space="preserve">Steelhead, </w:t>
            </w:r>
          </w:p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arvest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ill, froz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.29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1</w:t>
      </w:r>
      <w:r>
        <w:rPr/>
        <w:t>All samples were tested for ELF-1</w:t>
      </w:r>
      <w:r>
        <w:rPr>
          <w:rFonts w:eastAsia="Symbol" w:cs="Symbol" w:ascii="Symbol" w:hAnsi="Symbol"/>
        </w:rPr>
        <w:t></w:t>
      </w:r>
      <w:r>
        <w:rPr/>
        <w:t xml:space="preserve"> and PRV by </w:t>
      </w:r>
      <w:r>
        <w:rPr>
          <w:bCs/>
        </w:rPr>
        <w:t>RT-qPCR</w:t>
      </w:r>
      <w:r>
        <w:rPr/>
        <w:t>; cycle threshold (Ct) values obtained are listed. Samples were then tested using conventional RT-PCR targeting the different PRV genomic segments to obtain PCR products for DNA sequencing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>
          <w:b/>
          <w:bCs/>
        </w:rPr>
        <w:t xml:space="preserve">Supplementary Table 1b. </w:t>
      </w:r>
      <w:r>
        <w:rPr>
          <w:bCs/>
        </w:rPr>
        <w:t>RT-qPCR and conventional RT-PCR results of fish tissue samples from Chile tested for piscine reovirus (PRV)</w:t>
      </w:r>
      <w:r>
        <w:rPr>
          <w:bCs/>
          <w:vertAlign w:val="superscript"/>
        </w:rPr>
        <w:t>1</w:t>
      </w:r>
    </w:p>
    <w:p>
      <w:pPr>
        <w:pStyle w:val="Normal"/>
        <w:spacing w:lineRule="auto" w:line="240"/>
        <w:jc w:val="both"/>
        <w:rPr>
          <w:rFonts w:ascii="Arial" w:hAnsi="Arial" w:cs="Arial"/>
          <w:bCs/>
          <w:sz w:val="22"/>
          <w:szCs w:val="22"/>
          <w:vertAlign w:val="superscript"/>
        </w:rPr>
      </w:pPr>
      <w:r>
        <w:rPr>
          <w:rFonts w:cs="Arial" w:ascii="Arial" w:hAnsi="Arial"/>
          <w:bCs/>
          <w:sz w:val="22"/>
          <w:szCs w:val="22"/>
          <w:vertAlign w:val="superscript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1701"/>
        <w:gridCol w:w="1843"/>
        <w:gridCol w:w="1275"/>
        <w:gridCol w:w="1134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Sampling (yyyy-m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sh species &amp; nature of samp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ssue type &amp; st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ternal control 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F-1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b/>
                <w:sz w:val="20"/>
                <w:szCs w:val="20"/>
              </w:rPr>
              <w:t xml:space="preserve"> Ct valu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V 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 value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GA3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Atlantic salmon, months in seawater unknow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art &amp; Kidney fres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GA5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lantic salmon, months in seawate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art fres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GA88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lantic salmon, months in seawate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Kidney, Spleen, &amp; Liver fres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d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GA280-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-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Atlantic salmon, months in seawater</w:t>
            </w:r>
          </w:p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idney, RNALater®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4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1</w:t>
      </w:r>
      <w:r>
        <w:rPr/>
        <w:t>All samples were tested for ELF-1</w:t>
      </w:r>
      <w:r>
        <w:rPr>
          <w:rFonts w:eastAsia="Symbol" w:cs="Symbol" w:ascii="Symbol" w:hAnsi="Symbol"/>
        </w:rPr>
        <w:t></w:t>
      </w:r>
      <w:r>
        <w:rPr/>
        <w:t xml:space="preserve"> and PRV by </w:t>
      </w:r>
      <w:r>
        <w:rPr>
          <w:bCs/>
        </w:rPr>
        <w:t>RT-qPCR</w:t>
      </w:r>
      <w:r>
        <w:rPr/>
        <w:t>; cycle threshold (Ct) values obtained are listed. Samples were then tested using conventional RT-PCR targeting the different PRV genomic segments to obtain PCR products for DNA sequencing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s">
    <w:name w:val="pages"/>
    <w:basedOn w:val="DefaultParagraphFont"/>
    <w:qFormat/>
    <w:rPr/>
  </w:style>
  <w:style w:type="character" w:styleId="CommentReference">
    <w:name w:val="Comment Reference"/>
    <w:qFormat/>
    <w:rPr>
      <w:sz w:val="18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widowControl w:val="false"/>
      <w:autoSpaceDE w:val="false"/>
      <w:spacing w:lineRule="auto" w:line="24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21:37:00Z</dcterms:created>
  <dc:creator>Dr. Fred Kibenge</dc:creator>
  <dc:description/>
  <cp:keywords/>
  <dc:language>en-US</dc:language>
  <cp:lastModifiedBy>Fred Kibenge</cp:lastModifiedBy>
  <cp:lastPrinted>2013-04-07T14:35:00Z</cp:lastPrinted>
  <dcterms:modified xsi:type="dcterms:W3CDTF">2013-04-08T21:37:00Z</dcterms:modified>
  <cp:revision>2</cp:revision>
  <dc:subject/>
  <dc:title>PRV paper</dc:title>
</cp:coreProperties>
</file>